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252" w:type="dxa"/>
        <w:tblInd w:w="-1134" w:type="dxa"/>
        <w:tblLook w:val="04A0" w:firstRow="1" w:lastRow="0" w:firstColumn="1" w:lastColumn="0" w:noHBand="0" w:noVBand="1"/>
      </w:tblPr>
      <w:tblGrid>
        <w:gridCol w:w="1561"/>
        <w:gridCol w:w="1700"/>
        <w:gridCol w:w="754"/>
        <w:gridCol w:w="821"/>
        <w:gridCol w:w="711"/>
        <w:gridCol w:w="1043"/>
        <w:gridCol w:w="850"/>
        <w:gridCol w:w="115"/>
        <w:gridCol w:w="877"/>
        <w:gridCol w:w="248"/>
        <w:gridCol w:w="787"/>
        <w:gridCol w:w="242"/>
        <w:gridCol w:w="952"/>
        <w:gridCol w:w="90"/>
        <w:gridCol w:w="651"/>
        <w:gridCol w:w="101"/>
        <w:gridCol w:w="619"/>
        <w:gridCol w:w="133"/>
        <w:gridCol w:w="1061"/>
        <w:gridCol w:w="1243"/>
        <w:gridCol w:w="391"/>
        <w:gridCol w:w="803"/>
        <w:gridCol w:w="100"/>
        <w:gridCol w:w="236"/>
        <w:gridCol w:w="616"/>
        <w:gridCol w:w="467"/>
        <w:gridCol w:w="1080"/>
      </w:tblGrid>
      <w:tr w:rsidR="0061126A" w:rsidRPr="008C7DCA" w14:paraId="2FBEFA82" w14:textId="77777777" w:rsidTr="003E5535">
        <w:trPr>
          <w:trHeight w:val="292"/>
        </w:trPr>
        <w:tc>
          <w:tcPr>
            <w:tcW w:w="75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DDDC" w14:textId="377B7AE2" w:rsidR="0061126A" w:rsidRPr="00B914AF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F151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Pr="008C7D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R estimate results of prostate cancer on COVID-19</w:t>
            </w:r>
            <w:r w:rsidR="00041413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F5E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8F3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6EA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12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76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CEC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F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E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B7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4A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15EEA8D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D14C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utcom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3286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hods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1D8E6" w14:textId="53E6005D" w:rsidR="0061126A" w:rsidRPr="008C7DCA" w:rsidRDefault="001863DB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AD5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a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BC48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FD6A6" w14:textId="7E77C5A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534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A631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839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_lci95 </w:t>
            </w:r>
          </w:p>
        </w:tc>
        <w:tc>
          <w:tcPr>
            <w:tcW w:w="10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0F7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_uci95</w:t>
            </w:r>
          </w:p>
        </w:tc>
        <w:tc>
          <w:tcPr>
            <w:tcW w:w="509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7359" w14:textId="64829A79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erogeneity</w:t>
            </w:r>
          </w:p>
        </w:tc>
        <w:tc>
          <w:tcPr>
            <w:tcW w:w="21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138" w14:textId="4DBA1C7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iotrop</w:t>
            </w:r>
            <w:r w:rsidR="0061126A"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y </w:t>
            </w:r>
          </w:p>
        </w:tc>
      </w:tr>
      <w:tr w:rsidR="0061126A" w:rsidRPr="008C7DCA" w14:paraId="241D1AD1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8FF7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D1C5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54AF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8B36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7449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E59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C3B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A7D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4250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F4B4" w14:textId="68937AB7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-Egger</w:t>
            </w:r>
          </w:p>
        </w:tc>
        <w:tc>
          <w:tcPr>
            <w:tcW w:w="24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6699" w14:textId="50D9786A" w:rsidR="0061126A" w:rsidRPr="008C7DCA" w:rsidRDefault="00C06639" w:rsidP="00C06639">
            <w:pPr>
              <w:widowControl/>
              <w:ind w:firstLineChars="350" w:firstLine="77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W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0D0" w14:textId="4EFFB850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gger intercept</w:t>
            </w:r>
          </w:p>
        </w:tc>
        <w:tc>
          <w:tcPr>
            <w:tcW w:w="95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579" w14:textId="1DA7D0F4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61126A" w:rsidRPr="008C7DCA" w14:paraId="5C7DF1CE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A7E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0F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74AE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20CB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D84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A03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5B09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4A13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AA2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DD0A" w14:textId="434EB472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74C3" w14:textId="0EA9A83C" w:rsidR="0061126A" w:rsidRPr="008C7DCA" w:rsidRDefault="00C06639" w:rsidP="00C0663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5C84" w14:textId="11AA7FED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2192" w14:textId="2512585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D459" w14:textId="0491FBA1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19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1535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717E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1126A" w:rsidRPr="008C7DCA" w14:paraId="4BABE42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1BC63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66B25EB3" w14:textId="4A413C4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usceptib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453" w14:textId="57A1620C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230" w14:textId="25F27FED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3B3" w14:textId="407567B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02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92F" w14:textId="33580EE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CFE" w14:textId="5A37149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27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99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DCE" w14:textId="49C0DC9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EE7" w14:textId="517485E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2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04E" w14:textId="03C61B7C" w:rsidR="0061126A" w:rsidRPr="008C7DCA" w:rsidRDefault="0029280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8.8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8C1" w14:textId="28A0A76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16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479" w14:textId="7E71D48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749" w14:textId="4AEBDF88" w:rsidR="0061126A" w:rsidRPr="008C7DCA" w:rsidRDefault="0029280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0.7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2C6" w14:textId="6BD943CA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4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C2A" w14:textId="260199E4" w:rsidR="0061126A" w:rsidRPr="008C7DCA" w:rsidRDefault="00363A3B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29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939" w14:textId="0D0359C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20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6D512F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CF2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445" w14:textId="1F516668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821" w14:textId="36804FAE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464" w14:textId="4B519FB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0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854" w14:textId="39186F7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CDB" w14:textId="0A91352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13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4F8" w14:textId="32CD70D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CC4" w14:textId="2098E4C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99E" w14:textId="32A4CFC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00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80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D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29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7B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49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41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0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C44804D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648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91C" w14:textId="0952B8A4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1762" w14:textId="2862AA32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DFD" w14:textId="6C69D5DB" w:rsidR="0061126A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0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8A0" w14:textId="0A51EEB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350" w14:textId="3F6EB0F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7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EF4" w14:textId="50A05A4E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23E" w14:textId="119A38D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8EE" w14:textId="04A6354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53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F7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80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2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6E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5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C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CD5845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D6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B84" w14:textId="32B67B09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705" w14:textId="33A7D4FE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="00455D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9E7" w14:textId="70A9E372" w:rsidR="0061126A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0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0E0" w14:textId="27EFBFC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1E4" w14:textId="141A29F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8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A5E" w14:textId="3F8C42C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703" w14:textId="35E74E9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2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724" w14:textId="6FC381F9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8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CE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8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C6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1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27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DA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8F9" w14:textId="38D69796" w:rsidR="00FF07FF" w:rsidRPr="00FF07FF" w:rsidRDefault="00FF07FF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5543948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CF8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8667" w14:textId="36CB4A79" w:rsidR="00AA1A63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ed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F528" w14:textId="3E53DB33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F446" w14:textId="5324255D" w:rsidR="00AA1A63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4E7" w14:textId="65B06E47" w:rsidR="00AA1A63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99F5" w14:textId="41680AD3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FF2F" w14:textId="753D1D0B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3E0" w14:textId="6253C1AE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3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4BE4" w14:textId="465AE372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272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DF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D7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CC0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E22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88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F549" w14:textId="77777777" w:rsidR="00AA1A63" w:rsidRPr="00FF07FF" w:rsidRDefault="00AA1A63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5B6F7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E4D7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06439757" w14:textId="6C3E86CC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ospitaliz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6E1" w14:textId="1A30E4D6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M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15F" w14:textId="6B6D6653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81D" w14:textId="69F6141D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2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8C4" w14:textId="481B04C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4F0" w14:textId="229CC6E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61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DF2" w14:textId="262B1FF4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FD3" w14:textId="52CC517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35C" w14:textId="72BB765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4DD" w14:textId="4E91D6CD" w:rsidR="0061126A" w:rsidRPr="008C7DCA" w:rsidRDefault="00F24C7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4.2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752" w14:textId="2917CD4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22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A59" w14:textId="555CF41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862" w14:textId="1C7CC340" w:rsidR="0061126A" w:rsidRPr="008C7DCA" w:rsidRDefault="00F24C7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4.5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1C7" w14:textId="13D5D792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3</w:t>
            </w:r>
            <w:r w:rsidR="003E5535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187" w14:textId="309A177C" w:rsidR="0061126A" w:rsidRPr="008C7DCA" w:rsidRDefault="0061126A" w:rsidP="00F008B2">
            <w:pPr>
              <w:widowControl/>
              <w:ind w:leftChars="-108" w:hangingChars="103" w:hanging="227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3E553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.</w:t>
            </w:r>
            <w:r w:rsidR="00E23A0E">
              <w:rPr>
                <w:rFonts w:ascii="Times New Roman" w:eastAsia="等线" w:hAnsi="Times New Roman" w:cs="Times New Roman"/>
                <w:kern w:val="0"/>
                <w:sz w:val="22"/>
              </w:rPr>
              <w:t>0025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7C2" w14:textId="35D3FD1F" w:rsidR="00AA1A63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58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4BCE0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EF96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03A" w14:textId="64EF32E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DF4" w14:textId="6CF5AD3B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BEA" w14:textId="258D0F9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2CE" w14:textId="7A80DEB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7A9" w14:textId="7519153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07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B87" w14:textId="1FD397D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61C7" w14:textId="60F8632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32C" w14:textId="6DAF00B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D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FC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E5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D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E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AE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F3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3511BE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8AC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31B" w14:textId="0CEB376D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99" w14:textId="187CBB34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FC9" w14:textId="166C08D5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46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EBD" w14:textId="57B7156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A801" w14:textId="6B8CD78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05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535" w14:textId="2F1B6859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4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9BC" w14:textId="588B93E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613" w14:textId="30B860B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C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66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8E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F2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0C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53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30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1DC8DBFE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EA2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817" w14:textId="3D695CD6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FBD" w14:textId="1539CAB6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FEC" w14:textId="43C70F1D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0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54C" w14:textId="103421A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FCE" w14:textId="4B900EA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859" w14:textId="2F8F2875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1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EE2" w14:textId="3006572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8EB" w14:textId="1D89A7A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27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4B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24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4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F7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C8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D3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2D21C12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498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1FDB" w14:textId="4D80042E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DD8A" w14:textId="1EC43756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CDD4" w14:textId="01E5F990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F790" w14:textId="063B75EF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15F8" w14:textId="6CEB365A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AFF3" w14:textId="7A0658F7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C37B" w14:textId="2E7498B2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8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4D74" w14:textId="4646E5A5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7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A1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CA0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958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AA5D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195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84E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7F7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29F5ABB5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70FB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COVID-19</w:t>
            </w:r>
          </w:p>
          <w:p w14:paraId="3DAC66E8" w14:textId="5A5C555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ever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EA3" w14:textId="786AE4A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A36" w14:textId="7D7991D7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FE5" w14:textId="768F8A5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01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BB4" w14:textId="0184DC2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E97" w14:textId="28647C4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88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6A0" w14:textId="0B79775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8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B58" w14:textId="349F777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84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0AF" w14:textId="11E6BB6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884" w14:textId="7625030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5C7A76">
              <w:rPr>
                <w:rFonts w:ascii="Times New Roman" w:eastAsia="等线" w:hAnsi="Times New Roman" w:cs="Times New Roman"/>
                <w:kern w:val="0"/>
                <w:sz w:val="22"/>
              </w:rPr>
              <w:t>150.9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99B" w14:textId="516F815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C7A76">
              <w:rPr>
                <w:rFonts w:ascii="Times New Roman" w:eastAsia="等线" w:hAnsi="Times New Roman" w:cs="Times New Roman"/>
                <w:kern w:val="0"/>
                <w:sz w:val="22"/>
              </w:rPr>
              <w:t>01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E5A" w14:textId="6A5928E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3E0" w14:textId="4A2A8BC5" w:rsidR="0061126A" w:rsidRPr="008C7DCA" w:rsidRDefault="005C7A7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1.3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8C5" w14:textId="2D782220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C7A76">
              <w:rPr>
                <w:rFonts w:ascii="Times New Roman" w:eastAsia="等线" w:hAnsi="Times New Roman" w:cs="Times New Roman"/>
                <w:kern w:val="0"/>
                <w:sz w:val="22"/>
              </w:rPr>
              <w:t>01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2B9" w14:textId="2E968B61" w:rsidR="0061126A" w:rsidRPr="008C7DCA" w:rsidRDefault="008249DB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46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626" w14:textId="385F6CA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55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75D5374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18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0C3" w14:textId="67500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E1B" w14:textId="5BDC9F57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6C5" w14:textId="37533F96" w:rsidR="0061126A" w:rsidRPr="008C7DCA" w:rsidRDefault="002373A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.23e-0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23D" w14:textId="5262B5C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C93" w14:textId="58C12DE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9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901" w14:textId="44E5A242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0E4" w14:textId="4EB710E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89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964" w14:textId="0C61DF8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DA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4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6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2B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D6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D9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96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A22758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13C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EAB" w14:textId="1C02A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1C" w14:textId="561FEF9D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FBB" w14:textId="74EF5B9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A7E" w14:textId="11C721E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A47" w14:textId="131FD81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45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312" w14:textId="6083F9A2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3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E5B" w14:textId="31C1713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5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35B" w14:textId="734E0B5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D7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4B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8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4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99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3D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BA39CA0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ADB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DBE" w14:textId="7EA936E8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2F3" w14:textId="32E04AAF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E58" w14:textId="794BE92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14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D68" w14:textId="0BFFE69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14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52C" w14:textId="0B9CA7F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30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362" w14:textId="4D02141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86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DBE" w14:textId="1D1E311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65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561" w14:textId="346ED6B3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3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7E8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0E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68A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0F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EDB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94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82A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A1A63" w:rsidRPr="008C7DCA" w14:paraId="77FA190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E034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1161C" w14:textId="2564ECF6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9FD0D" w14:textId="2BCA58BD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B1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D9D22" w14:textId="1BCA9E1C" w:rsidR="00AA1A63" w:rsidRPr="008C7DCA" w:rsidRDefault="002373A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21125" w14:textId="137E520F" w:rsidR="00AA1A63" w:rsidRPr="008C7DCA" w:rsidRDefault="002373A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89296" w14:textId="7CE510D9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2550" w14:textId="6F8310A8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036F7" w14:textId="5111B127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1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9A349" w14:textId="3FFE0BAC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2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9DD3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9766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12AC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420AA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5EEF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CCE4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21FC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481261A4" w14:textId="7B400AD3" w:rsidR="00285309" w:rsidRDefault="00285309" w:rsidP="00285309">
      <w:pPr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Cs w:val="21"/>
        </w:rPr>
        <w:lastRenderedPageBreak/>
        <w:t xml:space="preserve">Abbreviations: SNP: single nucleotide polymorphism; SE: standard error of beta; IVW: </w:t>
      </w:r>
      <w:r w:rsidRPr="008C7DCA">
        <w:rPr>
          <w:rFonts w:ascii="Times New Roman" w:eastAsia="等线" w:hAnsi="Times New Roman" w:cs="Times New Roman"/>
          <w:kern w:val="0"/>
          <w:sz w:val="22"/>
        </w:rPr>
        <w:t>Inverse variance weighted</w:t>
      </w:r>
      <w:r>
        <w:rPr>
          <w:rFonts w:ascii="Times New Roman" w:eastAsia="等线" w:hAnsi="Times New Roman" w:cs="Times New Roman"/>
          <w:kern w:val="0"/>
          <w:sz w:val="22"/>
        </w:rPr>
        <w:t>; OR:</w:t>
      </w:r>
      <w:r w:rsidR="00730A14">
        <w:rPr>
          <w:rFonts w:ascii="Times New Roman" w:eastAsia="等线" w:hAnsi="Times New Roman" w:cs="Times New Roman"/>
          <w:kern w:val="0"/>
          <w:sz w:val="22"/>
        </w:rPr>
        <w:t xml:space="preserve"> odd ratio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p w14:paraId="051B7421" w14:textId="29893DA4" w:rsidR="005B425F" w:rsidRPr="00285309" w:rsidRDefault="005B425F" w:rsidP="0061126A">
      <w:pPr>
        <w:jc w:val="left"/>
      </w:pPr>
    </w:p>
    <w:sectPr w:rsidR="005B425F" w:rsidRPr="00285309" w:rsidSect="006112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3DA91" w14:textId="77777777" w:rsidR="00A834FA" w:rsidRDefault="00A834FA" w:rsidP="0061126A">
      <w:r>
        <w:separator/>
      </w:r>
    </w:p>
  </w:endnote>
  <w:endnote w:type="continuationSeparator" w:id="0">
    <w:p w14:paraId="01DDA7C2" w14:textId="77777777" w:rsidR="00A834FA" w:rsidRDefault="00A834FA" w:rsidP="00611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234AC" w14:textId="77777777" w:rsidR="00A834FA" w:rsidRDefault="00A834FA" w:rsidP="0061126A">
      <w:r>
        <w:separator/>
      </w:r>
    </w:p>
  </w:footnote>
  <w:footnote w:type="continuationSeparator" w:id="0">
    <w:p w14:paraId="6717FDC9" w14:textId="77777777" w:rsidR="00A834FA" w:rsidRDefault="00A834FA" w:rsidP="00611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AF"/>
    <w:rsid w:val="00041413"/>
    <w:rsid w:val="00156602"/>
    <w:rsid w:val="0016282E"/>
    <w:rsid w:val="001863DB"/>
    <w:rsid w:val="002373AA"/>
    <w:rsid w:val="00285309"/>
    <w:rsid w:val="00292801"/>
    <w:rsid w:val="00363A3B"/>
    <w:rsid w:val="003928FE"/>
    <w:rsid w:val="003E5535"/>
    <w:rsid w:val="004260AF"/>
    <w:rsid w:val="00455DF6"/>
    <w:rsid w:val="00466708"/>
    <w:rsid w:val="005B425F"/>
    <w:rsid w:val="005C7A76"/>
    <w:rsid w:val="005D0FC4"/>
    <w:rsid w:val="0061126A"/>
    <w:rsid w:val="006874D7"/>
    <w:rsid w:val="00730A14"/>
    <w:rsid w:val="008249DB"/>
    <w:rsid w:val="0097261F"/>
    <w:rsid w:val="009B20E3"/>
    <w:rsid w:val="00A80C91"/>
    <w:rsid w:val="00A834FA"/>
    <w:rsid w:val="00AA1A63"/>
    <w:rsid w:val="00AE51C5"/>
    <w:rsid w:val="00AF0AF4"/>
    <w:rsid w:val="00B914AF"/>
    <w:rsid w:val="00C06639"/>
    <w:rsid w:val="00C5342E"/>
    <w:rsid w:val="00D04263"/>
    <w:rsid w:val="00D80F75"/>
    <w:rsid w:val="00E01929"/>
    <w:rsid w:val="00E23A0E"/>
    <w:rsid w:val="00F151F0"/>
    <w:rsid w:val="00F24C77"/>
    <w:rsid w:val="00FB1FBA"/>
    <w:rsid w:val="00FF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66EA2"/>
  <w15:chartTrackingRefBased/>
  <w15:docId w15:val="{D8286E47-6C80-47BB-A860-E645394D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1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7</cp:revision>
  <dcterms:created xsi:type="dcterms:W3CDTF">2023-09-20T15:01:00Z</dcterms:created>
  <dcterms:modified xsi:type="dcterms:W3CDTF">2024-04-01T05:42:00Z</dcterms:modified>
</cp:coreProperties>
</file>